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D28" w:rsidRPr="006D12CD" w:rsidRDefault="001B5D28" w:rsidP="003927FC">
      <w:pPr>
        <w:spacing w:line="240" w:lineRule="atLeast"/>
        <w:jc w:val="both"/>
        <w:rPr>
          <w:rFonts w:ascii="Times New Roman" w:hAnsi="Times New Roman" w:cs="Times New Roman"/>
          <w:color w:val="000000" w:themeColor="text1"/>
          <w:szCs w:val="24"/>
        </w:rPr>
      </w:pPr>
      <w:bookmarkStart w:id="0" w:name="_GoBack"/>
      <w:bookmarkEnd w:id="0"/>
    </w:p>
    <w:tbl>
      <w:tblPr>
        <w:tblpPr w:leftFromText="180" w:rightFromText="180" w:horzAnchor="margin" w:tblpY="451"/>
        <w:tblW w:w="1004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89"/>
        <w:gridCol w:w="1685"/>
        <w:gridCol w:w="1896"/>
        <w:gridCol w:w="70"/>
        <w:gridCol w:w="56"/>
        <w:gridCol w:w="2016"/>
        <w:gridCol w:w="2231"/>
      </w:tblGrid>
      <w:tr w:rsidR="006D12CD" w:rsidRPr="006D12CD" w:rsidTr="00542C7B">
        <w:trPr>
          <w:trHeight w:val="426"/>
        </w:trPr>
        <w:tc>
          <w:tcPr>
            <w:tcW w:w="10043" w:type="dxa"/>
            <w:gridSpan w:val="7"/>
            <w:tcBorders>
              <w:left w:val="nil"/>
              <w:right w:val="nil"/>
            </w:tcBorders>
            <w:shd w:val="clear" w:color="000000" w:fill="FFFFFF"/>
          </w:tcPr>
          <w:p w:rsidR="00B51BC1" w:rsidRPr="006D12CD" w:rsidRDefault="00B51BC1" w:rsidP="00B51BC1">
            <w:pPr>
              <w:widowControl/>
              <w:spacing w:afterLines="50" w:after="180" w:line="0" w:lineRule="atLeast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18"/>
              </w:rPr>
              <w:t>Supplementary Table 1. Characteristics of the study subjects with normal or COPD for immunoblot assays.</w:t>
            </w:r>
          </w:p>
        </w:tc>
      </w:tr>
      <w:tr w:rsidR="006D12CD" w:rsidRPr="006D12CD" w:rsidTr="00542C7B">
        <w:trPr>
          <w:trHeight w:val="468"/>
        </w:trPr>
        <w:tc>
          <w:tcPr>
            <w:tcW w:w="208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1EFE7"/>
            <w:noWrap/>
            <w:vAlign w:val="center"/>
            <w:hideMark/>
          </w:tcPr>
          <w:p w:rsidR="00B51BC1" w:rsidRPr="006D12CD" w:rsidRDefault="00B51BC1" w:rsidP="00542C7B">
            <w:pPr>
              <w:widowControl/>
              <w:ind w:leftChars="50" w:left="120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  <w:t>Characteristic</w:t>
            </w:r>
          </w:p>
        </w:tc>
        <w:tc>
          <w:tcPr>
            <w:tcW w:w="358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1EFE7"/>
            <w:vAlign w:val="center"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  <w:t>Normal</w:t>
            </w:r>
          </w:p>
        </w:tc>
        <w:tc>
          <w:tcPr>
            <w:tcW w:w="70" w:type="dxa"/>
            <w:tcBorders>
              <w:top w:val="single" w:sz="12" w:space="0" w:color="auto"/>
              <w:left w:val="nil"/>
              <w:right w:val="nil"/>
            </w:tcBorders>
            <w:shd w:val="clear" w:color="auto" w:fill="F1EFE7"/>
            <w:vAlign w:val="center"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</w:pPr>
          </w:p>
        </w:tc>
        <w:tc>
          <w:tcPr>
            <w:tcW w:w="430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1EFE7"/>
            <w:noWrap/>
            <w:vAlign w:val="center"/>
            <w:hideMark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  <w:t>COPD (</w:t>
            </w:r>
            <w:r w:rsidRPr="006D12CD">
              <w:rPr>
                <w:color w:val="000000" w:themeColor="text1"/>
              </w:rPr>
              <w:t xml:space="preserve"> </w:t>
            </w:r>
            <w:r w:rsidRPr="006D12C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  <w:t>GOLD stage)</w:t>
            </w:r>
          </w:p>
        </w:tc>
      </w:tr>
      <w:tr w:rsidR="006D12CD" w:rsidRPr="006D12CD" w:rsidTr="00542C7B">
        <w:trPr>
          <w:trHeight w:val="516"/>
        </w:trPr>
        <w:tc>
          <w:tcPr>
            <w:tcW w:w="208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1EFE7"/>
            <w:noWrap/>
            <w:vAlign w:val="center"/>
          </w:tcPr>
          <w:p w:rsidR="00B51BC1" w:rsidRPr="006D12CD" w:rsidRDefault="00B51BC1" w:rsidP="00542C7B">
            <w:pPr>
              <w:widowControl/>
              <w:ind w:leftChars="50" w:left="120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1EFE7"/>
            <w:vAlign w:val="center"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  <w:t>Non-smoking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1EFE7"/>
            <w:vAlign w:val="center"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  <w:t>Smoking</w:t>
            </w:r>
          </w:p>
        </w:tc>
        <w:tc>
          <w:tcPr>
            <w:tcW w:w="70" w:type="dxa"/>
            <w:tcBorders>
              <w:left w:val="nil"/>
              <w:bottom w:val="single" w:sz="8" w:space="0" w:color="auto"/>
              <w:right w:val="nil"/>
            </w:tcBorders>
            <w:shd w:val="clear" w:color="auto" w:fill="F1EFE7"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</w:pPr>
          </w:p>
        </w:tc>
        <w:tc>
          <w:tcPr>
            <w:tcW w:w="2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1EFE7"/>
            <w:noWrap/>
            <w:vAlign w:val="center"/>
            <w:hideMark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  <w:t xml:space="preserve"> I or II</w:t>
            </w:r>
          </w:p>
        </w:tc>
        <w:tc>
          <w:tcPr>
            <w:tcW w:w="22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1EFE7"/>
            <w:noWrap/>
            <w:vAlign w:val="center"/>
            <w:hideMark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2"/>
                <w:szCs w:val="18"/>
              </w:rPr>
              <w:t>III or IV</w:t>
            </w:r>
          </w:p>
        </w:tc>
      </w:tr>
      <w:tr w:rsidR="006D12CD" w:rsidRPr="006D12CD" w:rsidTr="00542C7B">
        <w:trPr>
          <w:trHeight w:val="501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1BC1" w:rsidRPr="006D12CD" w:rsidRDefault="00B51BC1" w:rsidP="00542C7B">
            <w:pPr>
              <w:widowControl/>
              <w:ind w:leftChars="50" w:left="120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  <w:t>Subjects (n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7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1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11</w:t>
            </w:r>
          </w:p>
        </w:tc>
      </w:tr>
      <w:tr w:rsidR="006D12CD" w:rsidRPr="006D12CD" w:rsidTr="00542C7B">
        <w:trPr>
          <w:trHeight w:val="53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51BC1" w:rsidRPr="006D12CD" w:rsidRDefault="00B51BC1" w:rsidP="00542C7B">
            <w:pPr>
              <w:widowControl/>
              <w:spacing w:line="0" w:lineRule="atLeast"/>
              <w:ind w:leftChars="50" w:left="120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  <w:t>Age years</w:t>
            </w:r>
          </w:p>
          <w:p w:rsidR="00B51BC1" w:rsidRPr="006D12CD" w:rsidRDefault="00B51BC1" w:rsidP="00542C7B">
            <w:pPr>
              <w:widowControl/>
              <w:spacing w:line="0" w:lineRule="atLeast"/>
              <w:ind w:leftChars="50" w:left="120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  <w:t>(median, IQR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70.00 ± 3.03</w:t>
            </w:r>
          </w:p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(70.00, 4.75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1BC1" w:rsidRPr="006D12CD" w:rsidRDefault="00B51BC1" w:rsidP="00542C7B">
            <w:pPr>
              <w:widowControl/>
              <w:spacing w:line="0" w:lineRule="atLeast"/>
              <w:ind w:leftChars="-58" w:left="-23" w:rightChars="-88" w:right="-211" w:hangingChars="58" w:hanging="116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70.00 ± 3.41</w:t>
            </w:r>
          </w:p>
          <w:p w:rsidR="00B51BC1" w:rsidRPr="006D12CD" w:rsidRDefault="00B51BC1" w:rsidP="00542C7B">
            <w:pPr>
              <w:widowControl/>
              <w:spacing w:line="0" w:lineRule="atLeast"/>
              <w:ind w:leftChars="-58" w:left="-23" w:rightChars="-88" w:right="-211" w:hangingChars="58" w:hanging="116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(70.00, 4.00)</w:t>
            </w:r>
          </w:p>
        </w:tc>
        <w:tc>
          <w:tcPr>
            <w:tcW w:w="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1BC1" w:rsidRPr="006D12CD" w:rsidRDefault="00B51BC1" w:rsidP="00542C7B">
            <w:pPr>
              <w:widowControl/>
              <w:spacing w:line="0" w:lineRule="atLeast"/>
              <w:ind w:leftChars="-87" w:left="-208" w:hanging="1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51BC1" w:rsidRPr="006D12CD" w:rsidRDefault="00B51BC1" w:rsidP="00542C7B">
            <w:pPr>
              <w:widowControl/>
              <w:spacing w:line="0" w:lineRule="atLeast"/>
              <w:ind w:leftChars="-85" w:left="-204" w:firstLineChars="100" w:firstLine="20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70.32 ± 8.68</w:t>
            </w:r>
          </w:p>
          <w:p w:rsidR="00B51BC1" w:rsidRPr="006D12CD" w:rsidRDefault="00B51BC1" w:rsidP="00542C7B">
            <w:pPr>
              <w:widowControl/>
              <w:spacing w:line="0" w:lineRule="atLeast"/>
              <w:ind w:leftChars="-85" w:left="-204" w:firstLineChars="100" w:firstLine="20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(72.00, 13.50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51BC1" w:rsidRPr="006D12CD" w:rsidRDefault="00B51BC1" w:rsidP="00542C7B">
            <w:pPr>
              <w:widowControl/>
              <w:spacing w:line="0" w:lineRule="atLeast"/>
              <w:ind w:leftChars="60" w:left="144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68.18 ± 7.74</w:t>
            </w:r>
          </w:p>
          <w:p w:rsidR="00B51BC1" w:rsidRPr="006D12CD" w:rsidRDefault="00B51BC1" w:rsidP="00542C7B">
            <w:pPr>
              <w:widowControl/>
              <w:spacing w:line="0" w:lineRule="atLeast"/>
              <w:ind w:leftChars="60" w:left="144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(67.00, 12.00)</w:t>
            </w:r>
          </w:p>
        </w:tc>
      </w:tr>
      <w:tr w:rsidR="006D12CD" w:rsidRPr="006D12CD" w:rsidTr="00542C7B">
        <w:trPr>
          <w:trHeight w:val="734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1BC1" w:rsidRPr="006D12CD" w:rsidRDefault="00B51BC1" w:rsidP="00542C7B">
            <w:pPr>
              <w:widowControl/>
              <w:ind w:leftChars="50" w:left="120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  <w:t>Sex M/F (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5(83.33) / 1(16.67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6(85.71) / 1(14.29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18(94.74) / 1(5.26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11(100) / 0(0)</w:t>
            </w:r>
          </w:p>
        </w:tc>
      </w:tr>
      <w:tr w:rsidR="006D12CD" w:rsidRPr="006D12CD" w:rsidTr="00542C7B">
        <w:trPr>
          <w:trHeight w:val="47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51BC1" w:rsidRPr="006D12CD" w:rsidRDefault="00B51BC1" w:rsidP="00542C7B">
            <w:pPr>
              <w:widowControl/>
              <w:spacing w:line="0" w:lineRule="atLeast"/>
              <w:ind w:leftChars="50" w:left="120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  <w:vertAlign w:val="superscript"/>
              </w:rPr>
            </w:pPr>
            <w:r w:rsidRPr="006D12C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  <w:t>BMI kg∙m</w:t>
            </w:r>
            <w:r w:rsidRPr="006D12C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  <w:vertAlign w:val="superscript"/>
              </w:rPr>
              <w:t>-2</w:t>
            </w:r>
          </w:p>
          <w:p w:rsidR="00B51BC1" w:rsidRPr="006D12CD" w:rsidRDefault="00B51BC1" w:rsidP="00542C7B">
            <w:pPr>
              <w:widowControl/>
              <w:spacing w:line="0" w:lineRule="atLeast"/>
              <w:ind w:leftChars="50" w:left="120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  <w:t>(median, IQR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25.49 ± 4.70</w:t>
            </w:r>
          </w:p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(24.52, 5.53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26.93 ± 6.65</w:t>
            </w:r>
          </w:p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(23.81, 6.33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24.02 ± 3.33</w:t>
            </w:r>
          </w:p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(24.03, 3.69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21.83 ± 3.03</w:t>
            </w:r>
          </w:p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(21.82, 3.99)</w:t>
            </w:r>
          </w:p>
        </w:tc>
      </w:tr>
      <w:tr w:rsidR="006D12CD" w:rsidRPr="006D12CD" w:rsidTr="00542C7B">
        <w:trPr>
          <w:trHeight w:val="651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1BC1" w:rsidRPr="006D12CD" w:rsidRDefault="00B51BC1" w:rsidP="00542C7B">
            <w:pPr>
              <w:widowControl/>
              <w:ind w:leftChars="50" w:left="120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  <w:t>Smoking Yes/No (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0(0) / 6(100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7(100) / 0(0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17(89.47) / 2(10.53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1BC1" w:rsidRPr="006D12CD" w:rsidRDefault="00B51BC1" w:rsidP="00542C7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9(81.82) / 2(18.18)</w:t>
            </w:r>
          </w:p>
        </w:tc>
      </w:tr>
      <w:tr w:rsidR="006D12CD" w:rsidRPr="006D12CD" w:rsidTr="00542C7B">
        <w:trPr>
          <w:trHeight w:val="716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51BC1" w:rsidRPr="006D12CD" w:rsidRDefault="00B51BC1" w:rsidP="00542C7B">
            <w:pPr>
              <w:widowControl/>
              <w:spacing w:line="0" w:lineRule="atLeast"/>
              <w:ind w:leftChars="50" w:left="120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  <w:t>FEV1/FVC%</w:t>
            </w:r>
          </w:p>
          <w:p w:rsidR="00B51BC1" w:rsidRPr="006D12CD" w:rsidRDefault="00B51BC1" w:rsidP="00542C7B">
            <w:pPr>
              <w:widowControl/>
              <w:spacing w:line="0" w:lineRule="atLeast"/>
              <w:ind w:leftChars="50" w:left="120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  <w:t>(median, IQR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102.50 ± 13.69</w:t>
            </w:r>
          </w:p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(100.00, 11.25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107.14 ± 16.33</w:t>
            </w:r>
          </w:p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(110.00, 20.00)</w:t>
            </w:r>
          </w:p>
        </w:tc>
        <w:tc>
          <w:tcPr>
            <w:tcW w:w="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  <w:vertAlign w:val="superscript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 xml:space="preserve">61.47 ± 5.42 </w:t>
            </w:r>
            <w:proofErr w:type="spellStart"/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  <w:vertAlign w:val="superscript"/>
              </w:rPr>
              <w:t>a,b</w:t>
            </w:r>
            <w:proofErr w:type="spellEnd"/>
          </w:p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(63.00, 4.75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  <w:vertAlign w:val="superscript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46.18 ± 14.70</w:t>
            </w: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  <w:vertAlign w:val="superscript"/>
              </w:rPr>
              <w:t xml:space="preserve"> </w:t>
            </w:r>
            <w:proofErr w:type="spellStart"/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  <w:vertAlign w:val="superscript"/>
              </w:rPr>
              <w:t>a,b,c</w:t>
            </w:r>
            <w:proofErr w:type="spellEnd"/>
          </w:p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(42.00, 23.50)</w:t>
            </w:r>
          </w:p>
        </w:tc>
      </w:tr>
      <w:tr w:rsidR="006D12CD" w:rsidRPr="006D12CD" w:rsidTr="00542C7B">
        <w:trPr>
          <w:trHeight w:val="854"/>
        </w:trPr>
        <w:tc>
          <w:tcPr>
            <w:tcW w:w="208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:rsidR="00B51BC1" w:rsidRPr="006D12CD" w:rsidRDefault="00B51BC1" w:rsidP="00542C7B">
            <w:pPr>
              <w:widowControl/>
              <w:spacing w:line="0" w:lineRule="atLeast"/>
              <w:ind w:leftChars="50" w:left="120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  <w:t>FEV1%</w:t>
            </w:r>
          </w:p>
          <w:p w:rsidR="00B51BC1" w:rsidRPr="006D12CD" w:rsidRDefault="00B51BC1" w:rsidP="00542C7B">
            <w:pPr>
              <w:widowControl/>
              <w:spacing w:line="0" w:lineRule="atLeast"/>
              <w:ind w:leftChars="50" w:left="120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18"/>
              </w:rPr>
              <w:t>(median, IQR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vAlign w:val="center"/>
          </w:tcPr>
          <w:p w:rsidR="00B51BC1" w:rsidRPr="006D12CD" w:rsidRDefault="00B51BC1" w:rsidP="00542C7B">
            <w:pPr>
              <w:widowControl/>
              <w:spacing w:line="0" w:lineRule="atLeast"/>
              <w:ind w:leftChars="-11" w:left="-26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100.83 ± 2.48</w:t>
            </w:r>
          </w:p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(100.50, 3.75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vAlign w:val="center"/>
          </w:tcPr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106.71 ± 3.33</w:t>
            </w:r>
          </w:p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(106.00, 5.00)</w:t>
            </w:r>
          </w:p>
        </w:tc>
        <w:tc>
          <w:tcPr>
            <w:tcW w:w="7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vAlign w:val="center"/>
          </w:tcPr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  <w:vertAlign w:val="superscript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69.51 ± 14.51</w:t>
            </w: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  <w:vertAlign w:val="superscript"/>
              </w:rPr>
              <w:t xml:space="preserve"> </w:t>
            </w:r>
            <w:proofErr w:type="spellStart"/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  <w:vertAlign w:val="superscript"/>
              </w:rPr>
              <w:t>a,b</w:t>
            </w:r>
            <w:proofErr w:type="spellEnd"/>
          </w:p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(66.00, 17.90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  <w:vertAlign w:val="superscript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30.75 ± 9.80</w:t>
            </w: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  <w:vertAlign w:val="superscript"/>
              </w:rPr>
              <w:t xml:space="preserve"> </w:t>
            </w:r>
            <w:proofErr w:type="spellStart"/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  <w:vertAlign w:val="superscript"/>
              </w:rPr>
              <w:t>a,b,d</w:t>
            </w:r>
            <w:proofErr w:type="spellEnd"/>
          </w:p>
          <w:p w:rsidR="00B51BC1" w:rsidRPr="006D12CD" w:rsidRDefault="00B51BC1" w:rsidP="00542C7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(27.00, 11.80)</w:t>
            </w:r>
          </w:p>
        </w:tc>
      </w:tr>
      <w:tr w:rsidR="006D12CD" w:rsidRPr="006D12CD" w:rsidTr="00542C7B">
        <w:trPr>
          <w:trHeight w:val="35"/>
        </w:trPr>
        <w:tc>
          <w:tcPr>
            <w:tcW w:w="10043" w:type="dxa"/>
            <w:gridSpan w:val="7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51BC1" w:rsidRPr="006D12CD" w:rsidRDefault="00B51BC1" w:rsidP="00B51BC1">
            <w:pPr>
              <w:spacing w:beforeLines="20" w:before="72" w:line="3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 xml:space="preserve">Data are expressed as n, </w:t>
            </w:r>
            <w:proofErr w:type="spellStart"/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mean±SD</w:t>
            </w:r>
            <w:proofErr w:type="spellEnd"/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 xml:space="preserve">, or percentage, median and interquartile range (IQR) in bracket. COPD: chronic obstructive pulmonary disease; GOLD: Global Initiative for Chronic Obstructive Lung Disease; M: male; F: female; FEV1: forced expiratory volume in 1 s; FVC: forced vital capacity, BMI: Body mass index. </w:t>
            </w:r>
            <w:r w:rsidRPr="006D12CD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 xml:space="preserve">The values of FEV1/FVC% and </w:t>
            </w:r>
            <w:r w:rsidRPr="006D12C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18"/>
              </w:rPr>
              <w:t>FEV1%</w:t>
            </w:r>
            <w:r w:rsidRPr="006D12CD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 xml:space="preserve"> were analyzed by Tukey's multiple comparison tests (</w:t>
            </w:r>
            <w:proofErr w:type="spellStart"/>
            <w:r w:rsidRPr="006D12CD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a</w:t>
            </w:r>
            <w:proofErr w:type="gramStart"/>
            <w:r w:rsidRPr="006D12CD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,b</w:t>
            </w:r>
            <w:r w:rsidRPr="006D12C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p</w:t>
            </w:r>
            <w:proofErr w:type="spellEnd"/>
            <w:proofErr w:type="gramEnd"/>
            <w:r w:rsidRPr="006D12CD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 xml:space="preserve">&lt;0.01, COPD patients compared with non-smoker or smoker; </w:t>
            </w:r>
            <w:proofErr w:type="spellStart"/>
            <w:r w:rsidRPr="006D12CD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c</w:t>
            </w:r>
            <w:r w:rsidRPr="006D12C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p</w:t>
            </w:r>
            <w:proofErr w:type="spellEnd"/>
            <w:r w:rsidRPr="006D12CD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 xml:space="preserve">&lt;0.05, </w:t>
            </w:r>
            <w:proofErr w:type="spellStart"/>
            <w:r w:rsidRPr="006D12CD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d</w:t>
            </w:r>
            <w:r w:rsidRPr="006D12C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8"/>
              </w:rPr>
              <w:t>p</w:t>
            </w:r>
            <w:proofErr w:type="spellEnd"/>
            <w:r w:rsidRPr="006D12CD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&lt;0.001,COPD patients with stage I/II compared with stage III/IV)</w:t>
            </w:r>
            <w:r w:rsidRPr="006D12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  <w:p w:rsidR="00B51BC1" w:rsidRPr="006D12CD" w:rsidRDefault="00B51BC1" w:rsidP="00542C7B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:rsidR="00B51BC1" w:rsidRPr="006D12CD" w:rsidRDefault="00B51BC1" w:rsidP="00542C7B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:rsidR="00B51BC1" w:rsidRPr="006D12CD" w:rsidRDefault="00B51BC1" w:rsidP="00542C7B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:rsidR="00B51BC1" w:rsidRPr="006D12CD" w:rsidRDefault="00B51BC1" w:rsidP="00542C7B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:rsidR="00B51BC1" w:rsidRPr="006D12CD" w:rsidRDefault="00B51BC1" w:rsidP="00542C7B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:rsidR="00B51BC1" w:rsidRPr="006D12CD" w:rsidRDefault="00B51BC1" w:rsidP="00542C7B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:rsidR="00B51BC1" w:rsidRPr="006D12CD" w:rsidRDefault="00B51BC1" w:rsidP="00542C7B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:rsidR="00B51BC1" w:rsidRPr="006D12CD" w:rsidRDefault="00B51BC1" w:rsidP="00542C7B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:rsidR="001B5D28" w:rsidRPr="006D12CD" w:rsidRDefault="001B5D28" w:rsidP="003927FC">
      <w:pPr>
        <w:spacing w:line="240" w:lineRule="atLeast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1B5D28" w:rsidRPr="006D12CD" w:rsidRDefault="001B5D28" w:rsidP="003927FC">
      <w:pPr>
        <w:spacing w:line="240" w:lineRule="atLeast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1B5D28" w:rsidRPr="006D12CD" w:rsidRDefault="001B5D28" w:rsidP="003927FC">
      <w:pPr>
        <w:spacing w:line="240" w:lineRule="atLeast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sectPr w:rsidR="001B5D28" w:rsidRPr="006D12CD" w:rsidSect="0085124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2C30" w:rsidRDefault="00D92C30" w:rsidP="00F27EDF">
      <w:r>
        <w:separator/>
      </w:r>
    </w:p>
  </w:endnote>
  <w:endnote w:type="continuationSeparator" w:id="0">
    <w:p w:rsidR="00D92C30" w:rsidRDefault="00D92C30" w:rsidP="00F27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2C30" w:rsidRDefault="00D92C30" w:rsidP="00F27EDF">
      <w:r>
        <w:separator/>
      </w:r>
    </w:p>
  </w:footnote>
  <w:footnote w:type="continuationSeparator" w:id="0">
    <w:p w:rsidR="00D92C30" w:rsidRDefault="00D92C30" w:rsidP="00F27E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9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729"/>
    <w:rsid w:val="00014C95"/>
    <w:rsid w:val="00063DC4"/>
    <w:rsid w:val="000B2ADC"/>
    <w:rsid w:val="000E2A3E"/>
    <w:rsid w:val="00127047"/>
    <w:rsid w:val="001B5D28"/>
    <w:rsid w:val="001C43A6"/>
    <w:rsid w:val="001D642E"/>
    <w:rsid w:val="00200538"/>
    <w:rsid w:val="00214047"/>
    <w:rsid w:val="0027159C"/>
    <w:rsid w:val="002B77BB"/>
    <w:rsid w:val="003927FC"/>
    <w:rsid w:val="00392FF7"/>
    <w:rsid w:val="003C6214"/>
    <w:rsid w:val="003C62A4"/>
    <w:rsid w:val="00404E69"/>
    <w:rsid w:val="004232AB"/>
    <w:rsid w:val="0046420F"/>
    <w:rsid w:val="004D4A59"/>
    <w:rsid w:val="005178CF"/>
    <w:rsid w:val="00563833"/>
    <w:rsid w:val="005811D9"/>
    <w:rsid w:val="005E7EC2"/>
    <w:rsid w:val="00615468"/>
    <w:rsid w:val="006D12CD"/>
    <w:rsid w:val="006D4F2B"/>
    <w:rsid w:val="00706588"/>
    <w:rsid w:val="007B7860"/>
    <w:rsid w:val="0085124D"/>
    <w:rsid w:val="00866880"/>
    <w:rsid w:val="0095245F"/>
    <w:rsid w:val="00954490"/>
    <w:rsid w:val="0097476E"/>
    <w:rsid w:val="009B5DEB"/>
    <w:rsid w:val="009F502D"/>
    <w:rsid w:val="00A0182B"/>
    <w:rsid w:val="00A50CED"/>
    <w:rsid w:val="00AD7C6C"/>
    <w:rsid w:val="00B12728"/>
    <w:rsid w:val="00B51BC1"/>
    <w:rsid w:val="00B55D73"/>
    <w:rsid w:val="00B5660B"/>
    <w:rsid w:val="00B93A02"/>
    <w:rsid w:val="00B94D41"/>
    <w:rsid w:val="00BC122A"/>
    <w:rsid w:val="00BC6D7E"/>
    <w:rsid w:val="00C0072B"/>
    <w:rsid w:val="00C77CA0"/>
    <w:rsid w:val="00D12053"/>
    <w:rsid w:val="00D7474D"/>
    <w:rsid w:val="00D92C30"/>
    <w:rsid w:val="00E56C66"/>
    <w:rsid w:val="00E57166"/>
    <w:rsid w:val="00E834D3"/>
    <w:rsid w:val="00EA337A"/>
    <w:rsid w:val="00EC3C09"/>
    <w:rsid w:val="00ED5213"/>
    <w:rsid w:val="00EE274F"/>
    <w:rsid w:val="00EE5729"/>
    <w:rsid w:val="00EF6FE5"/>
    <w:rsid w:val="00F24C78"/>
    <w:rsid w:val="00F27EDF"/>
    <w:rsid w:val="00F80DD3"/>
    <w:rsid w:val="00F942A7"/>
    <w:rsid w:val="00FC5231"/>
    <w:rsid w:val="00FD0A8E"/>
    <w:rsid w:val="00FE6F79"/>
    <w:rsid w:val="00FE712B"/>
    <w:rsid w:val="00FF0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572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7E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27ED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27E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27EDF"/>
    <w:rPr>
      <w:sz w:val="20"/>
      <w:szCs w:val="20"/>
    </w:rPr>
  </w:style>
  <w:style w:type="table" w:styleId="a7">
    <w:name w:val="Table Grid"/>
    <w:basedOn w:val="a1"/>
    <w:uiPriority w:val="59"/>
    <w:rsid w:val="00EF6F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811D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811D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572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7E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27ED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27E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27EDF"/>
    <w:rPr>
      <w:sz w:val="20"/>
      <w:szCs w:val="20"/>
    </w:rPr>
  </w:style>
  <w:style w:type="table" w:styleId="a7">
    <w:name w:val="Table Grid"/>
    <w:basedOn w:val="a1"/>
    <w:uiPriority w:val="59"/>
    <w:rsid w:val="00EF6F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811D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811D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2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1</Characters>
  <Application>Microsoft Office Word</Application>
  <DocSecurity>0</DocSecurity>
  <Lines>10</Lines>
  <Paragraphs>3</Paragraphs>
  <ScaleCrop>false</ScaleCrop>
  <Company>HP</Company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Sheng-Ming</dc:creator>
  <cp:lastModifiedBy>Wu Sheng-Ming</cp:lastModifiedBy>
  <cp:revision>2</cp:revision>
  <dcterms:created xsi:type="dcterms:W3CDTF">2021-02-26T05:19:00Z</dcterms:created>
  <dcterms:modified xsi:type="dcterms:W3CDTF">2021-02-26T05:19:00Z</dcterms:modified>
</cp:coreProperties>
</file>